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44092" w14:textId="66AE2EC1" w:rsidR="00452616" w:rsidRPr="002C74FE" w:rsidRDefault="00452616" w:rsidP="00452616">
      <w:pPr>
        <w:pStyle w:val="Heading1"/>
        <w:rPr>
          <w:rFonts w:ascii="Calibri" w:hAnsi="Calibri" w:cs="Calibri"/>
          <w:lang w:val="en-IE"/>
        </w:rPr>
      </w:pPr>
      <w:r w:rsidRPr="002C74FE">
        <w:rPr>
          <w:rFonts w:ascii="Calibri" w:hAnsi="Calibri" w:cs="Calibri"/>
          <w:lang w:val="en-IE"/>
        </w:rPr>
        <w:t xml:space="preserve">Sensitivity </w:t>
      </w:r>
      <w:r w:rsidR="00813D90">
        <w:rPr>
          <w:rFonts w:ascii="Calibri" w:hAnsi="Calibri" w:cs="Calibri"/>
          <w:lang w:val="en-IE"/>
        </w:rPr>
        <w:t>a</w:t>
      </w:r>
      <w:r w:rsidRPr="002C74FE">
        <w:rPr>
          <w:rFonts w:ascii="Calibri" w:hAnsi="Calibri" w:cs="Calibri"/>
          <w:lang w:val="en-IE"/>
        </w:rPr>
        <w:t>nalysis</w:t>
      </w:r>
    </w:p>
    <w:p w14:paraId="779DFBB3" w14:textId="7FD85203" w:rsidR="00452616" w:rsidRPr="00452616" w:rsidRDefault="00452616" w:rsidP="00452616">
      <w:pPr>
        <w:rPr>
          <w:b/>
          <w:sz w:val="22"/>
          <w:szCs w:val="22"/>
          <w:lang w:val="en-IE"/>
        </w:rPr>
      </w:pPr>
    </w:p>
    <w:tbl>
      <w:tblPr>
        <w:tblW w:w="920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3"/>
        <w:gridCol w:w="1161"/>
        <w:gridCol w:w="930"/>
        <w:gridCol w:w="930"/>
        <w:gridCol w:w="1075"/>
        <w:gridCol w:w="920"/>
        <w:gridCol w:w="920"/>
        <w:gridCol w:w="920"/>
        <w:gridCol w:w="1182"/>
      </w:tblGrid>
      <w:tr w:rsidR="00452616" w:rsidRPr="00452616" w14:paraId="6573B569" w14:textId="77777777" w:rsidTr="00EB3BC1">
        <w:trPr>
          <w:jc w:val="center"/>
        </w:trPr>
        <w:tc>
          <w:tcPr>
            <w:tcW w:w="11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E057E" w14:textId="77777777" w:rsidR="00452616" w:rsidRPr="00452616" w:rsidRDefault="00452616" w:rsidP="00452616">
            <w:pPr>
              <w:rPr>
                <w:b/>
                <w:sz w:val="22"/>
                <w:szCs w:val="22"/>
                <w:u w:val="single"/>
                <w:lang w:val="en-IE"/>
              </w:rPr>
            </w:pPr>
          </w:p>
        </w:tc>
        <w:tc>
          <w:tcPr>
            <w:tcW w:w="4096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56D98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Control=No exacerbation, Exacerbation otherwise</w:t>
            </w:r>
          </w:p>
        </w:tc>
        <w:tc>
          <w:tcPr>
            <w:tcW w:w="3942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A2A40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Control=Exacerbation, No exacerbation otherwise</w:t>
            </w:r>
          </w:p>
        </w:tc>
      </w:tr>
      <w:tr w:rsidR="00452616" w:rsidRPr="00452616" w14:paraId="51F65B76" w14:textId="77777777" w:rsidTr="00EB3BC1">
        <w:trPr>
          <w:jc w:val="center"/>
        </w:trPr>
        <w:tc>
          <w:tcPr>
            <w:tcW w:w="11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36705" w14:textId="77777777" w:rsidR="00452616" w:rsidRPr="00452616" w:rsidRDefault="00452616" w:rsidP="00452616">
            <w:pPr>
              <w:rPr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3F78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1</w:t>
            </w:r>
          </w:p>
        </w:tc>
        <w:tc>
          <w:tcPr>
            <w:tcW w:w="9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695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2</w:t>
            </w:r>
          </w:p>
        </w:tc>
        <w:tc>
          <w:tcPr>
            <w:tcW w:w="9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1D9E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3</w:t>
            </w:r>
          </w:p>
        </w:tc>
        <w:tc>
          <w:tcPr>
            <w:tcW w:w="10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1BF66" w14:textId="77777777" w:rsidR="00452616" w:rsidRPr="00C00045" w:rsidRDefault="00452616" w:rsidP="00452616">
            <w:pPr>
              <w:rPr>
                <w:b/>
                <w:bCs w:val="0"/>
                <w:sz w:val="22"/>
                <w:szCs w:val="22"/>
                <w:lang w:val="en-IE"/>
              </w:rPr>
            </w:pPr>
            <w:r w:rsidRPr="00C00045">
              <w:rPr>
                <w:b/>
                <w:bCs w:val="0"/>
                <w:sz w:val="22"/>
                <w:szCs w:val="22"/>
                <w:lang w:val="en-IE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87A4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1</w:t>
            </w:r>
          </w:p>
        </w:tc>
        <w:tc>
          <w:tcPr>
            <w:tcW w:w="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E7E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2</w:t>
            </w:r>
          </w:p>
        </w:tc>
        <w:tc>
          <w:tcPr>
            <w:tcW w:w="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8A19F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  <w:r w:rsidRPr="00452616">
              <w:rPr>
                <w:sz w:val="22"/>
                <w:szCs w:val="22"/>
                <w:lang w:val="en-IE"/>
              </w:rPr>
              <w:t>Arm 3</w:t>
            </w:r>
          </w:p>
        </w:tc>
        <w:tc>
          <w:tcPr>
            <w:tcW w:w="118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D31A4" w14:textId="77777777" w:rsidR="00452616" w:rsidRPr="00C00045" w:rsidRDefault="00452616" w:rsidP="00452616">
            <w:pPr>
              <w:rPr>
                <w:b/>
                <w:bCs w:val="0"/>
                <w:sz w:val="22"/>
                <w:szCs w:val="22"/>
                <w:lang w:val="en-IE"/>
              </w:rPr>
            </w:pPr>
            <w:r w:rsidRPr="00C00045">
              <w:rPr>
                <w:b/>
                <w:bCs w:val="0"/>
                <w:sz w:val="22"/>
                <w:szCs w:val="22"/>
                <w:lang w:val="en-IE"/>
              </w:rPr>
              <w:t>P-value</w:t>
            </w:r>
          </w:p>
        </w:tc>
      </w:tr>
      <w:tr w:rsidR="00452616" w:rsidRPr="00452616" w14:paraId="31C7E4C4" w14:textId="77777777" w:rsidTr="00EB3BC1">
        <w:trPr>
          <w:jc w:val="center"/>
        </w:trPr>
        <w:tc>
          <w:tcPr>
            <w:tcW w:w="11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9382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b/>
                <w:sz w:val="22"/>
                <w:szCs w:val="22"/>
                <w:u w:val="single"/>
                <w:lang w:val="en-IE"/>
              </w:rPr>
              <w:t>Hospital</w:t>
            </w:r>
          </w:p>
          <w:p w14:paraId="1D6AD3AC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</w:p>
          <w:p w14:paraId="26472143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Six months</w:t>
            </w:r>
          </w:p>
          <w:p w14:paraId="11D3CE8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Yes</w:t>
            </w:r>
          </w:p>
          <w:p w14:paraId="05A6B397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No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513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2EC8F0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8372C6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7AE20E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E307F4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9</w:t>
            </w:r>
          </w:p>
          <w:p w14:paraId="258FA65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2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CAEC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CF995A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DEE281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483E13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263573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11</w:t>
            </w:r>
          </w:p>
          <w:p w14:paraId="6816A6B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9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66F2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9E31F9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940617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5E8CCA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EFF1CA0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50</w:t>
            </w:r>
          </w:p>
          <w:p w14:paraId="3BF9DB53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8</w:t>
            </w:r>
          </w:p>
        </w:tc>
        <w:tc>
          <w:tcPr>
            <w:tcW w:w="10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FD7A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6E09C4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1D8004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68F44E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153836C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059</w:t>
            </w:r>
          </w:p>
          <w:p w14:paraId="5BE5ABD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E164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2A933A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02E63C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EB7B83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92302C7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0</w:t>
            </w:r>
          </w:p>
          <w:p w14:paraId="6F2E5C3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6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5891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3B93E2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4922F3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72B258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D4B9B3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13</w:t>
            </w:r>
          </w:p>
          <w:p w14:paraId="788F3BEA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8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A682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67AB2F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C300E1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A9A2F5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81747BF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67</w:t>
            </w:r>
          </w:p>
          <w:p w14:paraId="502818C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6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B01C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18F07D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72C2B2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47F660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67A20F7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011</w:t>
            </w:r>
          </w:p>
          <w:p w14:paraId="064F785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</w:tr>
      <w:tr w:rsidR="00452616" w:rsidRPr="00452616" w14:paraId="3E121BD6" w14:textId="77777777" w:rsidTr="00EB3BC1">
        <w:trPr>
          <w:jc w:val="center"/>
        </w:trPr>
        <w:tc>
          <w:tcPr>
            <w:tcW w:w="11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FFA29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</w:p>
          <w:p w14:paraId="004CD143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</w:p>
          <w:p w14:paraId="1E04AD11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Twelve months</w:t>
            </w:r>
          </w:p>
          <w:p w14:paraId="347021B8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Yes</w:t>
            </w:r>
          </w:p>
          <w:p w14:paraId="4CCA6F1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 xml:space="preserve">No 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426F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926826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565929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4B6922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B112148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2</w:t>
            </w:r>
          </w:p>
          <w:p w14:paraId="1B36957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1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07C3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B7A84E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64A595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D52C90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BF8057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9</w:t>
            </w:r>
          </w:p>
          <w:p w14:paraId="04F7595E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5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C0D2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501EFE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65E57F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C61D57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047AA59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9</w:t>
            </w:r>
          </w:p>
          <w:p w14:paraId="185EE9EF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4</w:t>
            </w:r>
          </w:p>
        </w:tc>
        <w:tc>
          <w:tcPr>
            <w:tcW w:w="10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121E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9BDAD7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CB3E02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BAB2E0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111B808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629</w:t>
            </w:r>
          </w:p>
          <w:p w14:paraId="2FCDDD8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9517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B77745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0B6D7D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184243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56DE6D0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6</w:t>
            </w:r>
          </w:p>
          <w:p w14:paraId="043C8013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6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A097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C199BF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D80C04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F5E099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5A2A180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2</w:t>
            </w:r>
          </w:p>
          <w:p w14:paraId="6B1A757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4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8C7B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EB1C88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566232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A5E852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726ECAE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2</w:t>
            </w:r>
          </w:p>
          <w:p w14:paraId="6B529BEF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0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200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01A7E4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36BBD3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747BDA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642959E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582</w:t>
            </w:r>
          </w:p>
          <w:p w14:paraId="637296D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</w:tr>
      <w:tr w:rsidR="00452616" w:rsidRPr="00452616" w14:paraId="1F0D4999" w14:textId="77777777" w:rsidTr="00EB3BC1">
        <w:trPr>
          <w:jc w:val="center"/>
        </w:trPr>
        <w:tc>
          <w:tcPr>
            <w:tcW w:w="11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87DBF" w14:textId="77777777" w:rsidR="00452616" w:rsidRPr="00452616" w:rsidRDefault="00452616" w:rsidP="00452616">
            <w:pPr>
              <w:rPr>
                <w:b/>
                <w:sz w:val="22"/>
                <w:szCs w:val="22"/>
                <w:u w:val="single"/>
                <w:lang w:val="en-IE"/>
              </w:rPr>
            </w:pPr>
          </w:p>
          <w:p w14:paraId="4EFD05E4" w14:textId="77777777" w:rsidR="00452616" w:rsidRPr="00452616" w:rsidRDefault="00452616" w:rsidP="00452616">
            <w:pPr>
              <w:rPr>
                <w:b/>
                <w:sz w:val="22"/>
                <w:szCs w:val="22"/>
                <w:u w:val="single"/>
                <w:lang w:val="en-IE"/>
              </w:rPr>
            </w:pPr>
            <w:r w:rsidRPr="00452616">
              <w:rPr>
                <w:b/>
                <w:sz w:val="22"/>
                <w:szCs w:val="22"/>
                <w:u w:val="single"/>
                <w:lang w:val="en-IE"/>
              </w:rPr>
              <w:t>GP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7DF2F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9E25F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E174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10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EC9B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C642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B896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4409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DBB0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</w:tr>
      <w:tr w:rsidR="00452616" w:rsidRPr="00452616" w14:paraId="2B64D92A" w14:textId="77777777" w:rsidTr="00EB3BC1">
        <w:trPr>
          <w:jc w:val="center"/>
        </w:trPr>
        <w:tc>
          <w:tcPr>
            <w:tcW w:w="11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D39D6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</w:p>
          <w:p w14:paraId="6B30BCFA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Six months</w:t>
            </w:r>
          </w:p>
          <w:p w14:paraId="47CEB4C9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Yes</w:t>
            </w:r>
          </w:p>
          <w:p w14:paraId="5FFA677F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No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1633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7289E1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C4568B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DCE18B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1</w:t>
            </w:r>
          </w:p>
          <w:p w14:paraId="36969978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8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4F8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71A046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C28924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B808EFA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1</w:t>
            </w:r>
          </w:p>
          <w:p w14:paraId="4DF9D6E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3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70E3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DA98F8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CF3FA5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6D6F25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8</w:t>
            </w:r>
          </w:p>
          <w:p w14:paraId="5F1B78EC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8</w:t>
            </w:r>
          </w:p>
        </w:tc>
        <w:tc>
          <w:tcPr>
            <w:tcW w:w="10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AF1F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52170B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EEDEA1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83AEE8A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071</w:t>
            </w:r>
          </w:p>
          <w:p w14:paraId="67DE1114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20A2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98C447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52C9D2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B965D2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3</w:t>
            </w:r>
          </w:p>
          <w:p w14:paraId="0280758B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4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9F6FE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5F5292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9393EA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4243819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2</w:t>
            </w:r>
          </w:p>
          <w:p w14:paraId="4C88E4DB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1</w:t>
            </w:r>
          </w:p>
        </w:tc>
        <w:tc>
          <w:tcPr>
            <w:tcW w:w="9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0943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90359C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097DF9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D6880F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4</w:t>
            </w:r>
          </w:p>
          <w:p w14:paraId="6D283B8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5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1766D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70A9042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F10E366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5F07F84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088</w:t>
            </w:r>
          </w:p>
          <w:p w14:paraId="5658E56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</w:tr>
      <w:tr w:rsidR="00452616" w:rsidRPr="00452616" w14:paraId="5932245A" w14:textId="77777777" w:rsidTr="00EB3BC1">
        <w:trPr>
          <w:jc w:val="center"/>
        </w:trPr>
        <w:tc>
          <w:tcPr>
            <w:tcW w:w="11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BDDB3" w14:textId="77777777" w:rsidR="00452616" w:rsidRPr="00452616" w:rsidRDefault="00452616" w:rsidP="00452616">
            <w:pPr>
              <w:rPr>
                <w:b/>
                <w:sz w:val="22"/>
                <w:szCs w:val="22"/>
                <w:lang w:val="en-IE"/>
              </w:rPr>
            </w:pPr>
          </w:p>
          <w:p w14:paraId="31A4F3C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b/>
                <w:sz w:val="22"/>
                <w:szCs w:val="22"/>
                <w:lang w:val="en-IE"/>
              </w:rPr>
              <w:t>Twelve months</w:t>
            </w:r>
          </w:p>
          <w:p w14:paraId="20289AF2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Yes</w:t>
            </w:r>
          </w:p>
          <w:p w14:paraId="50CCE93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No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CB34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815CC9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7574A2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AC4669A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3</w:t>
            </w:r>
          </w:p>
          <w:p w14:paraId="1BA0F0C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192B5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6A5D4C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2E020B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B54118D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7</w:t>
            </w:r>
          </w:p>
          <w:p w14:paraId="43323ED7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1982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757903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0543C1A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36813CF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0</w:t>
            </w:r>
          </w:p>
          <w:p w14:paraId="1ACCA94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670F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8A896B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6AA9BF0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A2CF52B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46</w:t>
            </w:r>
          </w:p>
          <w:p w14:paraId="19C6483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  <w:tc>
          <w:tcPr>
            <w:tcW w:w="9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C43E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45561FC1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40D0E5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53EC4100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6</w:t>
            </w:r>
          </w:p>
          <w:p w14:paraId="29868095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F96F7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34F5C79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69B4028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CF93331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8</w:t>
            </w:r>
          </w:p>
          <w:p w14:paraId="2F2DD7E3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3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FE753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91A160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8CC9B5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1C70D976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47</w:t>
            </w:r>
          </w:p>
          <w:p w14:paraId="305350D2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2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050AC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2F339BCB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69EC9542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  <w:p w14:paraId="3426EF00" w14:textId="77777777" w:rsidR="00452616" w:rsidRPr="00452616" w:rsidRDefault="00452616" w:rsidP="00452616">
            <w:pPr>
              <w:rPr>
                <w:sz w:val="22"/>
                <w:szCs w:val="22"/>
              </w:rPr>
            </w:pPr>
            <w:r w:rsidRPr="00452616">
              <w:rPr>
                <w:sz w:val="22"/>
                <w:szCs w:val="22"/>
                <w:lang w:val="en-IE"/>
              </w:rPr>
              <w:t>0.028</w:t>
            </w:r>
          </w:p>
          <w:p w14:paraId="54ABADAA" w14:textId="77777777" w:rsidR="00452616" w:rsidRPr="00452616" w:rsidRDefault="00452616" w:rsidP="00452616">
            <w:pPr>
              <w:rPr>
                <w:sz w:val="22"/>
                <w:szCs w:val="22"/>
                <w:lang w:val="en-IE"/>
              </w:rPr>
            </w:pPr>
          </w:p>
        </w:tc>
      </w:tr>
      <w:tr w:rsidR="00452616" w:rsidRPr="00452616" w14:paraId="58002DDC" w14:textId="77777777" w:rsidTr="00EB3BC1">
        <w:trPr>
          <w:jc w:val="center"/>
        </w:trPr>
        <w:tc>
          <w:tcPr>
            <w:tcW w:w="11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9897A" w14:textId="77777777" w:rsidR="00452616" w:rsidRPr="00452616" w:rsidRDefault="00452616" w:rsidP="00452616">
            <w:pPr>
              <w:rPr>
                <w:b/>
                <w:lang w:val="en-IE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C0608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02C5C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9BE5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10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344D5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47266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5A240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E3A02" w14:textId="77777777" w:rsidR="00452616" w:rsidRPr="00452616" w:rsidRDefault="00452616" w:rsidP="00452616">
            <w:pPr>
              <w:rPr>
                <w:lang w:val="en-IE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42083" w14:textId="77777777" w:rsidR="00452616" w:rsidRPr="00452616" w:rsidRDefault="00452616" w:rsidP="00452616">
            <w:pPr>
              <w:rPr>
                <w:lang w:val="en-IE"/>
              </w:rPr>
            </w:pPr>
          </w:p>
        </w:tc>
      </w:tr>
    </w:tbl>
    <w:p w14:paraId="19EC3CE5" w14:textId="77777777" w:rsidR="00452616" w:rsidRPr="00452616" w:rsidRDefault="00452616" w:rsidP="00452616">
      <w:pPr>
        <w:rPr>
          <w:i/>
          <w:iCs/>
          <w:lang w:val="en-IE"/>
        </w:rPr>
      </w:pPr>
    </w:p>
    <w:p w14:paraId="00E13086" w14:textId="77777777" w:rsidR="00452616" w:rsidRPr="00452616" w:rsidRDefault="00452616" w:rsidP="00452616"/>
    <w:p w14:paraId="35A0E639" w14:textId="77777777" w:rsidR="0074181D" w:rsidRDefault="0074181D"/>
    <w:sectPr w:rsidR="0074181D" w:rsidSect="00382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16"/>
    <w:rsid w:val="000A6271"/>
    <w:rsid w:val="001869DD"/>
    <w:rsid w:val="001B121C"/>
    <w:rsid w:val="002632A0"/>
    <w:rsid w:val="002C74FE"/>
    <w:rsid w:val="0033303D"/>
    <w:rsid w:val="00382FFA"/>
    <w:rsid w:val="00452616"/>
    <w:rsid w:val="00490890"/>
    <w:rsid w:val="00640941"/>
    <w:rsid w:val="006455C5"/>
    <w:rsid w:val="006F6C0A"/>
    <w:rsid w:val="0070485E"/>
    <w:rsid w:val="0074181D"/>
    <w:rsid w:val="00813D90"/>
    <w:rsid w:val="00937A22"/>
    <w:rsid w:val="009D5CC6"/>
    <w:rsid w:val="00C00045"/>
    <w:rsid w:val="00CD4C79"/>
    <w:rsid w:val="00D6331C"/>
    <w:rsid w:val="00E5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E231"/>
  <w15:chartTrackingRefBased/>
  <w15:docId w15:val="{E9AC137B-BE4E-4BD2-AC3E-69318CE7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color w:val="000000" w:themeColor="text1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6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6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6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6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61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61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61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6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6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6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6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6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6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6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6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61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61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61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6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6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6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61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lynn</dc:creator>
  <cp:keywords/>
  <dc:description/>
  <cp:lastModifiedBy>Glynn, Lisa</cp:lastModifiedBy>
  <cp:revision>2</cp:revision>
  <dcterms:created xsi:type="dcterms:W3CDTF">2025-04-08T15:01:00Z</dcterms:created>
  <dcterms:modified xsi:type="dcterms:W3CDTF">2025-04-08T15:01:00Z</dcterms:modified>
</cp:coreProperties>
</file>